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tbl>
      <w:tblPr>
        <w:tblW w:w="883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38"/>
      </w:tblGrid>
      <w:tr>
        <w:trPr/>
        <w:tc>
          <w:tcPr>
            <w:tcW w:w="8838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</w:rPr>
              <w:t>Table S</w:t>
            </w:r>
            <w:r>
              <w:rPr>
                <w:rFonts w:cs="Times New Roman" w:ascii="Times New Roman" w:hAnsi="Times New Roman"/>
              </w:rPr>
              <w:t>3</w:t>
            </w:r>
            <w:r>
              <w:rPr/>
              <w:t xml:space="preserve"> Information of 96 genes contained in the three target regions</w:t>
            </w:r>
          </w:p>
        </w:tc>
      </w:tr>
      <w:tr>
        <w:trPr/>
        <w:tc>
          <w:tcPr>
            <w:tcW w:w="8838" w:type="dxa"/>
            <w:tcBorders/>
          </w:tcPr>
          <w:tbl>
            <w:tblPr>
              <w:tblW w:w="8622" w:type="dxa"/>
              <w:jc w:val="left"/>
              <w:tblInd w:w="0" w:type="dxa"/>
              <w:tblLayout w:type="fixed"/>
              <w:tblCellMar>
                <w:top w:w="0" w:type="dxa"/>
                <w:left w:w="108" w:type="dxa"/>
                <w:bottom w:w="0" w:type="dxa"/>
                <w:right w:w="108" w:type="dxa"/>
              </w:tblCellMar>
            </w:tblPr>
            <w:tblGrid>
              <w:gridCol w:w="1096"/>
              <w:gridCol w:w="1016"/>
              <w:gridCol w:w="1016"/>
              <w:gridCol w:w="958"/>
              <w:gridCol w:w="4536"/>
            </w:tblGrid>
            <w:tr>
              <w:trPr>
                <w:trHeight w:val="285" w:hRule="atLeast"/>
              </w:trPr>
              <w:tc>
                <w:tcPr>
                  <w:tcW w:w="1096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Gene ID</w:t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Start</w:t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End</w:t>
                  </w:r>
                </w:p>
              </w:tc>
              <w:tc>
                <w:tcPr>
                  <w:tcW w:w="958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Gene Name</w:t>
                  </w:r>
                </w:p>
              </w:tc>
              <w:tc>
                <w:tcPr>
                  <w:tcW w:w="4536" w:type="dxa"/>
                  <w:tcBorders>
                    <w:top w:val="single" w:sz="4" w:space="0" w:color="000000"/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center"/>
                    <w:rPr>
                      <w:rFonts w:ascii="宋体;SimSun" w:hAnsi="宋体;SimSun" w:cs="宋体;SimSun"/>
                      <w:b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b/>
                      <w:bCs/>
                      <w:color w:val="000000"/>
                      <w:kern w:val="0"/>
                      <w:sz w:val="16"/>
                      <w:szCs w:val="16"/>
                    </w:rPr>
                    <w:t>Description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19</w:t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756,669</w:t>
                  </w:r>
                </w:p>
              </w:tc>
              <w:tc>
                <w:tcPr>
                  <w:tcW w:w="1016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759,159</w:t>
                  </w:r>
                </w:p>
              </w:tc>
              <w:tc>
                <w:tcPr>
                  <w:tcW w:w="958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UDP-GALT2</w:t>
                  </w:r>
                </w:p>
              </w:tc>
              <w:tc>
                <w:tcPr>
                  <w:tcW w:w="4536" w:type="dxa"/>
                  <w:tcBorders>
                    <w:top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UDP-galactose transporter 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763,18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765,178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RPS18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40S ribosomal protein S1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07,41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17,63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OL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arboxypeptidase SOL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36,44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44,83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K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bable choline kinase 1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53,46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59,90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IP5P3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ype IV inositol polyphosphate 5-phosphatase 3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87,45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91,958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1g3411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bable LRR receptor-like serine/threonine-protein kinase At1g34110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95,32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95,584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on-specific lipid-transfer protein 2</w:t>
                  </w:r>
                </w:p>
              </w:tc>
            </w:tr>
            <w:tr>
              <w:trPr>
                <w:trHeight w:val="31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898,06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902,16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Ras-related protein Rab7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904,65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907,64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4g0967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Uncharacterized oxidoreductase At4g0967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922,42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7,923,758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LAC14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Laccase-14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2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004,17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004,74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017,57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021,85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YLR455W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WWP domain-containing protein YLR455W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068,82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069,47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EPF2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tein EPIDERMAL PATTERNING FACTOR 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264,05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267,10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IKU2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Receptor-like protein kinase HAIKU2</w:t>
                  </w:r>
                </w:p>
              </w:tc>
            </w:tr>
            <w:tr>
              <w:trPr>
                <w:trHeight w:val="36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271,10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273,81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CR4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erine/threonine-protein kinase-like protein CCR4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279,03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282,67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GL1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gamous-like MADS-box protein AGL1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311,28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313,44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ATL3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atellin-3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356,75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359,00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ATL5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atellin-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00,34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02,31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PF5.1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tein NRT1/ PTR FAMILY 5.1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73,14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75,87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QKY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tein QUIRKY</w:t>
                  </w:r>
                </w:p>
              </w:tc>
            </w:tr>
            <w:tr>
              <w:trPr>
                <w:trHeight w:val="43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3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76,73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85,70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dkal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hreonylcarbamoyladenosine tRNA methylthiotransferase</w:t>
                  </w:r>
                </w:p>
              </w:tc>
            </w:tr>
            <w:tr>
              <w:trPr>
                <w:trHeight w:val="40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86,99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487,61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G12206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lutaredoxin domain-containing cysteine-rich protein CG12206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510,19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512,581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tf3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ranscription factor III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567,16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568,19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MYB6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ranscription repressor MYB6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48,10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49,36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CP23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ranscription factor TCP23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59,19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59,97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YLS9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tein YLS9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62,29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65,92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INV2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lkaline/neutral invertase CINV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87,88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688,13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RG7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Indole-3-acetic acid-induced protein ARG7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A05G234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700,91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8,701,56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R43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roxidase 43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550,22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552,06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KR4C9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ldo-keto reductase family 4 member C9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597,93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00,27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NR6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ell number regulator 6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02,24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09,36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MC2-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tructural maintenance of chromosomes protein 2-1</w:t>
                  </w:r>
                </w:p>
              </w:tc>
            </w:tr>
            <w:tr>
              <w:trPr>
                <w:trHeight w:val="45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46,65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48,30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3g4742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utative glycerol-3-phosphate transporter 1</w:t>
                  </w:r>
                </w:p>
              </w:tc>
            </w:tr>
            <w:tr>
              <w:trPr>
                <w:trHeight w:val="33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50,89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51,264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3g4742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utative glycerol-3-phosphate transporter 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53,94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54,11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61,78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64,90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WAK2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Wall-associated receptor kinase 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82,91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685,12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BAG7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BAG family molecular chaperone regulator 7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1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14,65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16,838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PP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rehalose-phosphate phosphatase 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33,94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37,26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INV*DC4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Beta-fructofuranosidase, soluble isoenzyme I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52,81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54,411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C007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C domain-containing protein 7</w:t>
                  </w:r>
                </w:p>
              </w:tc>
            </w:tr>
            <w:tr>
              <w:trPr>
                <w:trHeight w:val="42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73,01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76,73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5g6237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ntatricopeptide repeat-containing protein At5g6237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77,57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77,91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CS-2.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ctinesterase 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78,85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79,20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CS-2.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ctinesterase 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92,98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794,65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ME33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bable pectinesterase/pectinesterase inhibitor 33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33,86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34,46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 kDa protein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54,63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54,96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82,13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82,55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UTP--glucose-1-phosphate uridylyltransferase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2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97,41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898,06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 kDa protein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931,55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932,56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HO1-H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hosphate transporter PHO1 homolog 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964,50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4,965,09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 kDa protein</w:t>
                  </w:r>
                </w:p>
              </w:tc>
            </w:tr>
            <w:tr>
              <w:trPr>
                <w:trHeight w:val="45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019,42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030,47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P2L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Microtubule-associated protein SPIRAL2-like</w:t>
                  </w:r>
                </w:p>
              </w:tc>
            </w:tr>
            <w:tr>
              <w:trPr>
                <w:trHeight w:val="43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067,72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068,821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YP26-2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ptidyl-prolyl cis-trans isomerase CYP26-2, chloroplastic</w:t>
                  </w:r>
                </w:p>
              </w:tc>
            </w:tr>
            <w:tr>
              <w:trPr>
                <w:trHeight w:val="39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074,38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075,02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D-ME2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D-dependent malic enzyme 2, mitochondrial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136,53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138,03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UFB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Elongation factor Tu, chloroplastic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141,51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147,97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4g2471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achytene checkpoint protein 2 homolog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153,83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154,12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26,83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27,31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3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28,37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28,71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4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29,81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33,14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HT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erine/threonine-protein kinase HT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4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65,77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66,17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03G104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74,43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35,277,944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BR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tein NBR1 homolog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4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124,84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127,654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utative glucose-6-phosphate 1-epimerase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4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141,90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144,894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UB5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U-box domain-containing protein 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209,86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214,06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ad3-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Pase family AAA domain-containing protein 3-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238,00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238,98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ZHD6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Zinc-finger homeodomain protein 6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282,56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287,461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1g7522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ugar transporter ERD6-like 6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13,62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15,30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ephx3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Epoxide hydrolase 3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65,01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65,85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ATA18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ATA transcription factor 18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66,75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67,28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77,69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84,38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ol6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ucleolar protein 6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85,45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86,821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RL2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DP-ribosylation factor-like protein 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96,62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97,42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METTL21C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tein-lysine methyltransferase METTL21C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5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397,97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403,16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Vps39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Vam6/Vps39-like protein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414,04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414,211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421,37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421,798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463,12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466,29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YP90B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Cytochrome P450 90B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502,52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505,81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01,36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02,581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5g4707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bable receptor-like protein kinase At5g4707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06,54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09,36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ERK4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line-rich receptor-like protein kinase PERK4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10,62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16,70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5g4961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F-box protein At5g4961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21,03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21,52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57,57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60,272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3g5069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cidic leucine-rich nuclear phosphoprotein 32-related protein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6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61,43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664,21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tf2b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Transcription initiation factor IIB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767,31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769,60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779,53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787,189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EC11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ignal peptidase complex catalytic subunit SEC11A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17,59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22,21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OLR3E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DNA-directed RNA polymerase III subunit RPC5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28,28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30,487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IDD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tein indeterminate-domain 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32,473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34,814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LAC6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Laccase-6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5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37,664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40,364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5g6672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bable protein phosphatase 2C 8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40,71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46,315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BF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-box-binding factor 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7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48,462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52,293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HT1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Serine/threonine-protein kinase HT1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57,86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1,858,656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5g4023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WAT1-related protein At5g4023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79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13,016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14,35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HB-4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Homeobox-leucine zipper protein ATHB-40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80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33,01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34,76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At4g36750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Probable NAD(P)H dehydrogenase (quinone) FQR1-like 2</w:t>
                  </w:r>
                </w:p>
              </w:tc>
            </w:tr>
            <w:tr>
              <w:trPr>
                <w:trHeight w:val="285" w:hRule="atLeast"/>
              </w:trPr>
              <w:tc>
                <w:tcPr>
                  <w:tcW w:w="109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81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71,828</w:t>
                  </w:r>
                </w:p>
              </w:tc>
              <w:tc>
                <w:tcPr>
                  <w:tcW w:w="101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74,080</w:t>
                  </w:r>
                </w:p>
              </w:tc>
              <w:tc>
                <w:tcPr>
                  <w:tcW w:w="958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  <w:tc>
                <w:tcPr>
                  <w:tcW w:w="4536" w:type="dxa"/>
                  <w:tcBorders/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A</w:t>
                  </w:r>
                </w:p>
              </w:tc>
            </w:tr>
            <w:tr>
              <w:trPr>
                <w:trHeight w:val="270" w:hRule="atLeast"/>
              </w:trPr>
              <w:tc>
                <w:tcPr>
                  <w:tcW w:w="1096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Gh_D11G1882</w:t>
                  </w:r>
                </w:p>
              </w:tc>
              <w:tc>
                <w:tcPr>
                  <w:tcW w:w="1016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righ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74,853</w:t>
                  </w:r>
                </w:p>
              </w:tc>
              <w:tc>
                <w:tcPr>
                  <w:tcW w:w="1016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22,076,011</w:t>
                  </w:r>
                </w:p>
              </w:tc>
              <w:tc>
                <w:tcPr>
                  <w:tcW w:w="958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RCE1</w:t>
                  </w:r>
                </w:p>
              </w:tc>
              <w:tc>
                <w:tcPr>
                  <w:tcW w:w="4536" w:type="dxa"/>
                  <w:tcBorders>
                    <w:bottom w:val="single" w:sz="4" w:space="0" w:color="000000"/>
                  </w:tcBorders>
                  <w:shd w:fill="FFFFFF" w:val="clear"/>
                  <w:vAlign w:val="center"/>
                </w:tcPr>
                <w:p>
                  <w:pPr>
                    <w:pStyle w:val="Normal"/>
                    <w:widowControl/>
                    <w:jc w:val="left"/>
                    <w:rPr>
                      <w:rFonts w:ascii="宋体;SimSun" w:hAnsi="宋体;SimSun" w:cs="宋体;SimSun"/>
                      <w:color w:val="000000"/>
                      <w:kern w:val="0"/>
                      <w:sz w:val="16"/>
                      <w:szCs w:val="16"/>
                    </w:rPr>
                  </w:pPr>
                  <w:r>
                    <w:rPr>
                      <w:rFonts w:cs="宋体;SimSun" w:ascii="宋体;SimSun" w:hAnsi="宋体;SimSun"/>
                      <w:color w:val="000000"/>
                      <w:kern w:val="0"/>
                      <w:sz w:val="16"/>
                      <w:szCs w:val="16"/>
                    </w:rPr>
                    <w:t>NEDD8-conjugating enzyme Ubc12</w:t>
                  </w:r>
                </w:p>
              </w:tc>
            </w:tr>
          </w:tbl>
          <w:p>
            <w:pPr>
              <w:pStyle w:val="Normal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71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123</dc:creator>
  <dc:description/>
  <cp:keywords/>
  <dc:language>en-US</dc:language>
  <cp:lastModifiedBy>ss</cp:lastModifiedBy>
  <dcterms:modified xsi:type="dcterms:W3CDTF">2018-07-09T09:19:00Z</dcterms:modified>
  <cp:revision>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00</vt:lpwstr>
  </property>
</Properties>
</file>